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5FE92" w14:textId="3954C0C4" w:rsidR="00ED779F" w:rsidRPr="003949BB" w:rsidRDefault="00BD1D42" w:rsidP="00ED779F">
      <w:pPr>
        <w:widowControl/>
        <w:adjustRightInd w:val="0"/>
        <w:snapToGrid w:val="0"/>
        <w:jc w:val="left"/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</w:pPr>
      <w:r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S</w:t>
      </w:r>
      <w:r w:rsidR="00DF6279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 xml:space="preserve">1 </w:t>
      </w:r>
      <w:r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Table</w:t>
      </w:r>
      <w:bookmarkStart w:id="0" w:name="_GoBack"/>
      <w:bookmarkEnd w:id="0"/>
      <w:r w:rsidR="00ED779F" w:rsidRPr="003949BB">
        <w:rPr>
          <w:rFonts w:asciiTheme="majorHAnsi" w:eastAsiaTheme="minorEastAsia" w:hAnsiTheme="majorHAnsi" w:cstheme="majorHAnsi" w:hint="eastAsia"/>
          <w:b/>
          <w:color w:val="000000" w:themeColor="text1"/>
          <w:kern w:val="0"/>
          <w:sz w:val="21"/>
          <w:szCs w:val="21"/>
        </w:rPr>
        <w:t xml:space="preserve"> </w:t>
      </w:r>
      <w:r w:rsidR="00ED779F" w:rsidRPr="003949BB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 xml:space="preserve">Withdrawal response associated with </w:t>
      </w:r>
      <w:r w:rsidR="009A3699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 xml:space="preserve">injection of the </w:t>
      </w:r>
      <w:r w:rsidR="00ED779F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 xml:space="preserve">novel </w:t>
      </w:r>
      <w:r w:rsidR="009A3699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and</w:t>
      </w:r>
      <w:r w:rsidR="00ED779F" w:rsidRPr="003949BB">
        <w:rPr>
          <w:rFonts w:asciiTheme="majorHAnsi" w:eastAsia="ヒラギノ角ゴ ProN W3" w:hAnsiTheme="majorHAnsi" w:cstheme="majorHAnsi"/>
          <w:b/>
          <w:color w:val="000000" w:themeColor="text1"/>
          <w:kern w:val="0"/>
          <w:sz w:val="21"/>
          <w:szCs w:val="21"/>
        </w:rPr>
        <w:t xml:space="preserve"> </w:t>
      </w:r>
      <w:r w:rsidR="00ED779F">
        <w:rPr>
          <w:rFonts w:asciiTheme="majorHAnsi" w:eastAsia="ヒラギノ角ゴ ProN W3" w:hAnsiTheme="majorHAnsi" w:cstheme="majorHAnsi"/>
          <w:b/>
          <w:color w:val="000000" w:themeColor="text1"/>
          <w:kern w:val="0"/>
          <w:sz w:val="21"/>
          <w:szCs w:val="21"/>
        </w:rPr>
        <w:t xml:space="preserve">traditional </w:t>
      </w:r>
      <w:r w:rsidR="009A3699">
        <w:rPr>
          <w:rFonts w:asciiTheme="majorHAnsi" w:eastAsia="ヒラギノ角ゴ ProN W3" w:hAnsiTheme="majorHAnsi" w:cstheme="majorHAnsi"/>
          <w:b/>
          <w:color w:val="000000" w:themeColor="text1"/>
          <w:kern w:val="0"/>
          <w:sz w:val="21"/>
          <w:szCs w:val="21"/>
        </w:rPr>
        <w:t xml:space="preserve">rocuronium </w:t>
      </w:r>
      <w:r w:rsidR="00ED779F">
        <w:rPr>
          <w:rFonts w:asciiTheme="majorHAnsi" w:eastAsia="ヒラギノ角ゴ ProN W3" w:hAnsiTheme="majorHAnsi" w:cstheme="majorHAnsi"/>
          <w:b/>
          <w:color w:val="000000" w:themeColor="text1"/>
          <w:kern w:val="0"/>
          <w:sz w:val="21"/>
          <w:szCs w:val="21"/>
        </w:rPr>
        <w:t>formula</w:t>
      </w:r>
      <w:r w:rsidR="009A3699">
        <w:rPr>
          <w:rFonts w:asciiTheme="majorHAnsi" w:eastAsia="ヒラギノ角ゴ ProN W3" w:hAnsiTheme="majorHAnsi" w:cstheme="majorHAnsi"/>
          <w:b/>
          <w:color w:val="000000" w:themeColor="text1"/>
          <w:kern w:val="0"/>
          <w:sz w:val="21"/>
          <w:szCs w:val="21"/>
        </w:rPr>
        <w:t>tions</w:t>
      </w:r>
    </w:p>
    <w:p w14:paraId="17B3F4AB" w14:textId="77777777" w:rsidR="00ED779F" w:rsidRPr="003949BB" w:rsidRDefault="00ED779F" w:rsidP="00ED779F">
      <w:pPr>
        <w:widowControl/>
        <w:autoSpaceDE w:val="0"/>
        <w:autoSpaceDN w:val="0"/>
        <w:adjustRightInd w:val="0"/>
        <w:snapToGrid w:val="0"/>
        <w:jc w:val="left"/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</w:pPr>
      <w:r w:rsidRPr="003949BB">
        <w:rPr>
          <w:rFonts w:asciiTheme="majorHAnsi" w:eastAsiaTheme="minorEastAsia" w:hAnsiTheme="majorHAnsi" w:cstheme="majorHAnsi"/>
          <w:b/>
          <w:color w:val="000000" w:themeColor="text1"/>
          <w:kern w:val="0"/>
          <w:sz w:val="21"/>
          <w:szCs w:val="21"/>
        </w:rPr>
        <w:t>All particip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29"/>
        <w:gridCol w:w="2829"/>
      </w:tblGrid>
      <w:tr w:rsidR="003204C1" w:rsidRPr="003204C1" w14:paraId="52E02BFC" w14:textId="77777777" w:rsidTr="006719BA">
        <w:tc>
          <w:tcPr>
            <w:tcW w:w="2840" w:type="dxa"/>
            <w:tcBorders>
              <w:bottom w:val="single" w:sz="4" w:space="0" w:color="auto"/>
            </w:tcBorders>
          </w:tcPr>
          <w:p w14:paraId="6DBDFE7D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</w:p>
        </w:tc>
        <w:tc>
          <w:tcPr>
            <w:tcW w:w="2829" w:type="dxa"/>
            <w:tcBorders>
              <w:left w:val="nil"/>
              <w:bottom w:val="single" w:sz="4" w:space="0" w:color="auto"/>
            </w:tcBorders>
          </w:tcPr>
          <w:p w14:paraId="2CD8EE5B" w14:textId="3D152053" w:rsidR="00ED779F" w:rsidRPr="003204C1" w:rsidRDefault="00A9278B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A9278B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MR13A10A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193CF719" w14:textId="00539855" w:rsidR="00ED779F" w:rsidRPr="003204C1" w:rsidRDefault="00A9278B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A9278B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Original rocuronium</w:t>
            </w:r>
          </w:p>
        </w:tc>
      </w:tr>
      <w:tr w:rsidR="003204C1" w:rsidRPr="003204C1" w14:paraId="51DC5EB2" w14:textId="77777777" w:rsidTr="006719BA">
        <w:trPr>
          <w:trHeight w:val="158"/>
        </w:trPr>
        <w:tc>
          <w:tcPr>
            <w:tcW w:w="2840" w:type="dxa"/>
            <w:tcBorders>
              <w:top w:val="single" w:sz="4" w:space="0" w:color="auto"/>
            </w:tcBorders>
          </w:tcPr>
          <w:p w14:paraId="7D043B55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 xml:space="preserve">No response, </w:t>
            </w: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No. (%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</w:tcBorders>
          </w:tcPr>
          <w:p w14:paraId="26653573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59 (79.7)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13C04323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31 (43.7)</w:t>
            </w:r>
          </w:p>
        </w:tc>
      </w:tr>
      <w:tr w:rsidR="003204C1" w:rsidRPr="003204C1" w14:paraId="5B9039AD" w14:textId="77777777" w:rsidTr="006719BA">
        <w:trPr>
          <w:trHeight w:val="182"/>
        </w:trPr>
        <w:tc>
          <w:tcPr>
            <w:tcW w:w="2840" w:type="dxa"/>
            <w:tcBorders>
              <w:bottom w:val="single" w:sz="4" w:space="0" w:color="auto"/>
            </w:tcBorders>
          </w:tcPr>
          <w:p w14:paraId="0E29A95C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 xml:space="preserve">Any Response, </w:t>
            </w: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No. (%)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</w:tcBorders>
          </w:tcPr>
          <w:p w14:paraId="6F52E7F7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15 (20.3)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5A99DBC0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40 (56.3)</w:t>
            </w:r>
          </w:p>
        </w:tc>
      </w:tr>
    </w:tbl>
    <w:p w14:paraId="47019563" w14:textId="77777777" w:rsidR="00ED779F" w:rsidRPr="003204C1" w:rsidRDefault="00ED779F" w:rsidP="00ED779F">
      <w:pPr>
        <w:widowControl/>
        <w:autoSpaceDE w:val="0"/>
        <w:autoSpaceDN w:val="0"/>
        <w:adjustRightInd w:val="0"/>
        <w:snapToGrid w:val="0"/>
        <w:jc w:val="left"/>
        <w:rPr>
          <w:rFonts w:asciiTheme="majorHAnsi" w:eastAsiaTheme="minorEastAsia" w:hAnsiTheme="majorHAnsi" w:cstheme="majorHAnsi"/>
          <w:kern w:val="0"/>
          <w:sz w:val="21"/>
          <w:szCs w:val="21"/>
        </w:rPr>
      </w:pPr>
      <w:r w:rsidRPr="003204C1">
        <w:rPr>
          <w:rFonts w:asciiTheme="majorHAnsi" w:eastAsiaTheme="minorEastAsia" w:hAnsiTheme="majorHAnsi" w:cstheme="majorHAnsi"/>
          <w:kern w:val="0"/>
          <w:sz w:val="21"/>
          <w:szCs w:val="21"/>
        </w:rPr>
        <w:t>p&lt;0.001 by Fisher’s exact test</w:t>
      </w:r>
    </w:p>
    <w:p w14:paraId="22CCD441" w14:textId="77777777" w:rsidR="00ED779F" w:rsidRPr="003204C1" w:rsidRDefault="00ED779F" w:rsidP="00ED779F">
      <w:pPr>
        <w:widowControl/>
        <w:autoSpaceDE w:val="0"/>
        <w:autoSpaceDN w:val="0"/>
        <w:adjustRightInd w:val="0"/>
        <w:snapToGrid w:val="0"/>
        <w:jc w:val="left"/>
        <w:rPr>
          <w:rFonts w:asciiTheme="majorHAnsi" w:eastAsiaTheme="minorEastAsia" w:hAnsiTheme="majorHAnsi" w:cstheme="majorHAnsi"/>
          <w:kern w:val="0"/>
          <w:sz w:val="21"/>
          <w:szCs w:val="21"/>
        </w:rPr>
      </w:pPr>
    </w:p>
    <w:p w14:paraId="26F77A90" w14:textId="19440E1E" w:rsidR="00ED779F" w:rsidRPr="003204C1" w:rsidRDefault="00ED779F" w:rsidP="00ED779F">
      <w:pPr>
        <w:widowControl/>
        <w:autoSpaceDE w:val="0"/>
        <w:autoSpaceDN w:val="0"/>
        <w:adjustRightInd w:val="0"/>
        <w:snapToGrid w:val="0"/>
        <w:jc w:val="left"/>
        <w:rPr>
          <w:rFonts w:asciiTheme="majorHAnsi" w:eastAsiaTheme="minorEastAsia" w:hAnsiTheme="majorHAnsi" w:cstheme="majorHAnsi"/>
          <w:b/>
          <w:kern w:val="0"/>
          <w:sz w:val="21"/>
          <w:szCs w:val="21"/>
        </w:rPr>
      </w:pPr>
      <w:r w:rsidRPr="003204C1">
        <w:rPr>
          <w:rFonts w:asciiTheme="majorHAnsi" w:eastAsiaTheme="minorEastAsia" w:hAnsiTheme="majorHAnsi" w:cstheme="majorHAnsi"/>
          <w:b/>
          <w:kern w:val="0"/>
          <w:sz w:val="21"/>
          <w:szCs w:val="21"/>
        </w:rPr>
        <w:t xml:space="preserve">Participants older than 20 year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827"/>
        <w:gridCol w:w="2829"/>
      </w:tblGrid>
      <w:tr w:rsidR="003204C1" w:rsidRPr="003204C1" w14:paraId="3ABA5127" w14:textId="77777777" w:rsidTr="006719BA">
        <w:tc>
          <w:tcPr>
            <w:tcW w:w="2842" w:type="dxa"/>
            <w:tcBorders>
              <w:bottom w:val="single" w:sz="4" w:space="0" w:color="auto"/>
            </w:tcBorders>
          </w:tcPr>
          <w:p w14:paraId="7F259B95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left w:val="nil"/>
              <w:bottom w:val="single" w:sz="4" w:space="0" w:color="auto"/>
            </w:tcBorders>
          </w:tcPr>
          <w:p w14:paraId="60CEA8F3" w14:textId="456136B9" w:rsidR="00ED779F" w:rsidRPr="003204C1" w:rsidRDefault="00A9278B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A9278B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MR13A10A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73345C00" w14:textId="56BA11F3" w:rsidR="00ED779F" w:rsidRPr="003204C1" w:rsidRDefault="00A9278B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A9278B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Original rocuronium</w:t>
            </w:r>
          </w:p>
        </w:tc>
      </w:tr>
      <w:tr w:rsidR="003204C1" w:rsidRPr="003204C1" w14:paraId="42587D59" w14:textId="77777777" w:rsidTr="006719BA">
        <w:trPr>
          <w:trHeight w:val="158"/>
        </w:trPr>
        <w:tc>
          <w:tcPr>
            <w:tcW w:w="2842" w:type="dxa"/>
            <w:tcBorders>
              <w:top w:val="single" w:sz="4" w:space="0" w:color="auto"/>
            </w:tcBorders>
          </w:tcPr>
          <w:p w14:paraId="18C82767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 xml:space="preserve">No response, </w:t>
            </w: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No. (%)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</w:tcBorders>
          </w:tcPr>
          <w:p w14:paraId="519C52EA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55 (82.1)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7525B332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28 (43.7)</w:t>
            </w:r>
          </w:p>
        </w:tc>
      </w:tr>
      <w:tr w:rsidR="003204C1" w:rsidRPr="003204C1" w14:paraId="4DC7FDF5" w14:textId="77777777" w:rsidTr="006719BA">
        <w:tc>
          <w:tcPr>
            <w:tcW w:w="2842" w:type="dxa"/>
            <w:tcBorders>
              <w:bottom w:val="single" w:sz="4" w:space="0" w:color="auto"/>
            </w:tcBorders>
          </w:tcPr>
          <w:p w14:paraId="57CDA6A8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 xml:space="preserve">Any Response, </w:t>
            </w:r>
            <w:r w:rsidRPr="003204C1">
              <w:rPr>
                <w:rFonts w:asciiTheme="majorHAnsi" w:eastAsia="ヒラギノ角ゴ ProN W3" w:hAnsiTheme="majorHAnsi" w:cstheme="majorHAnsi"/>
                <w:kern w:val="0"/>
                <w:sz w:val="21"/>
                <w:szCs w:val="21"/>
              </w:rPr>
              <w:t>No. (%)</w:t>
            </w:r>
          </w:p>
        </w:tc>
        <w:tc>
          <w:tcPr>
            <w:tcW w:w="2827" w:type="dxa"/>
            <w:tcBorders>
              <w:left w:val="nil"/>
              <w:bottom w:val="single" w:sz="4" w:space="0" w:color="auto"/>
            </w:tcBorders>
          </w:tcPr>
          <w:p w14:paraId="077F6762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12 (17.9)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3DADC0BE" w14:textId="77777777" w:rsidR="00ED779F" w:rsidRPr="003204C1" w:rsidRDefault="00ED779F" w:rsidP="00AE4CAB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</w:pPr>
            <w:r w:rsidRPr="003204C1">
              <w:rPr>
                <w:rFonts w:asciiTheme="majorHAnsi" w:eastAsiaTheme="minorEastAsia" w:hAnsiTheme="majorHAnsi" w:cstheme="majorHAnsi"/>
                <w:kern w:val="0"/>
                <w:sz w:val="21"/>
                <w:szCs w:val="21"/>
              </w:rPr>
              <w:t>36 (56.3)</w:t>
            </w:r>
          </w:p>
        </w:tc>
      </w:tr>
    </w:tbl>
    <w:p w14:paraId="0C667E0B" w14:textId="77777777" w:rsidR="00ED779F" w:rsidRPr="003204C1" w:rsidRDefault="00ED779F" w:rsidP="00ED779F">
      <w:pPr>
        <w:widowControl/>
        <w:autoSpaceDE w:val="0"/>
        <w:autoSpaceDN w:val="0"/>
        <w:adjustRightInd w:val="0"/>
        <w:snapToGrid w:val="0"/>
        <w:jc w:val="left"/>
        <w:rPr>
          <w:rFonts w:asciiTheme="majorHAnsi" w:eastAsiaTheme="minorEastAsia" w:hAnsiTheme="majorHAnsi" w:cstheme="majorHAnsi"/>
          <w:kern w:val="0"/>
          <w:sz w:val="21"/>
          <w:szCs w:val="21"/>
        </w:rPr>
      </w:pPr>
      <w:r w:rsidRPr="003204C1">
        <w:rPr>
          <w:rFonts w:asciiTheme="majorHAnsi" w:eastAsiaTheme="minorEastAsia" w:hAnsiTheme="majorHAnsi" w:cstheme="majorHAnsi"/>
          <w:kern w:val="0"/>
          <w:sz w:val="21"/>
          <w:szCs w:val="21"/>
        </w:rPr>
        <w:t>p&lt;0.001 by Fisher’s exact test</w:t>
      </w:r>
    </w:p>
    <w:p w14:paraId="52FE1DE6" w14:textId="77777777" w:rsidR="00ED779F" w:rsidRPr="003949BB" w:rsidRDefault="00ED779F" w:rsidP="00ED779F">
      <w:pPr>
        <w:widowControl/>
        <w:autoSpaceDE w:val="0"/>
        <w:autoSpaceDN w:val="0"/>
        <w:spacing w:line="360" w:lineRule="auto"/>
        <w:jc w:val="left"/>
        <w:rPr>
          <w:rFonts w:asciiTheme="majorHAnsi" w:eastAsiaTheme="minorEastAsia" w:hAnsiTheme="majorHAnsi" w:cstheme="majorHAnsi"/>
          <w:color w:val="000000" w:themeColor="text1"/>
          <w:kern w:val="0"/>
          <w:sz w:val="21"/>
          <w:szCs w:val="21"/>
        </w:rPr>
      </w:pPr>
    </w:p>
    <w:p w14:paraId="79CDD957" w14:textId="05E85C98" w:rsidR="00ED779F" w:rsidRDefault="00ED779F" w:rsidP="00ED779F">
      <w:pPr>
        <w:widowControl/>
        <w:jc w:val="left"/>
        <w:rPr>
          <w:rFonts w:asciiTheme="majorHAnsi" w:hAnsiTheme="majorHAnsi" w:cstheme="majorHAnsi"/>
          <w:b/>
          <w:color w:val="000000" w:themeColor="text1"/>
          <w:sz w:val="21"/>
          <w:szCs w:val="21"/>
        </w:rPr>
      </w:pPr>
    </w:p>
    <w:sectPr w:rsidR="00ED779F" w:rsidSect="005A08D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D339D2" w14:textId="77777777" w:rsidR="00844EFA" w:rsidRDefault="00844EFA" w:rsidP="00EC7173">
      <w:r>
        <w:separator/>
      </w:r>
    </w:p>
  </w:endnote>
  <w:endnote w:type="continuationSeparator" w:id="0">
    <w:p w14:paraId="4738CF2D" w14:textId="77777777" w:rsidR="00844EFA" w:rsidRDefault="00844EFA" w:rsidP="00EC7173">
      <w:r>
        <w:continuationSeparator/>
      </w:r>
    </w:p>
  </w:endnote>
  <w:endnote w:type="continuationNotice" w:id="1">
    <w:p w14:paraId="2996E66F" w14:textId="77777777" w:rsidR="00844EFA" w:rsidRDefault="00844E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1743947711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790C079A" w14:textId="76B9A6DD" w:rsidR="000F6B05" w:rsidRDefault="000F6B05" w:rsidP="0013365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45AC388" w14:textId="77777777" w:rsidR="000F6B05" w:rsidRDefault="000F6B05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39334606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9A5B8CF" w14:textId="4CBCE49C" w:rsidR="000F6B05" w:rsidRDefault="000F6B05" w:rsidP="0013365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6719BA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42BEB800" w14:textId="77777777" w:rsidR="000F6B05" w:rsidRDefault="000F6B0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BFCE3" w14:textId="77777777" w:rsidR="00844EFA" w:rsidRDefault="00844EFA" w:rsidP="00EC7173">
      <w:r>
        <w:separator/>
      </w:r>
    </w:p>
  </w:footnote>
  <w:footnote w:type="continuationSeparator" w:id="0">
    <w:p w14:paraId="0AE87C24" w14:textId="77777777" w:rsidR="00844EFA" w:rsidRDefault="00844EFA" w:rsidP="00EC7173">
      <w:r>
        <w:continuationSeparator/>
      </w:r>
    </w:p>
  </w:footnote>
  <w:footnote w:type="continuationNotice" w:id="1">
    <w:p w14:paraId="561B471F" w14:textId="77777777" w:rsidR="00844EFA" w:rsidRDefault="00844E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7B261D"/>
    <w:multiLevelType w:val="hybridMultilevel"/>
    <w:tmpl w:val="C032D572"/>
    <w:lvl w:ilvl="0" w:tplc="EC5077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7E13BC7"/>
    <w:multiLevelType w:val="multilevel"/>
    <w:tmpl w:val="C032D57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AC92A93"/>
    <w:multiLevelType w:val="hybridMultilevel"/>
    <w:tmpl w:val="81A8B1BC"/>
    <w:lvl w:ilvl="0" w:tplc="8C8AF6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1BF20E0"/>
    <w:multiLevelType w:val="hybridMultilevel"/>
    <w:tmpl w:val="96CCAF1E"/>
    <w:lvl w:ilvl="0" w:tplc="C86ED7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removePersonalInformation/>
  <w:removeDateAndTime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esthesia Analge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5xpfzmvrw2leeepwpfpttdewsrstexdsz&quot;&gt;My EndNote Library&lt;record-ids&gt;&lt;item&gt;3177&lt;/item&gt;&lt;item&gt;3178&lt;/item&gt;&lt;item&gt;3179&lt;/item&gt;&lt;item&gt;3181&lt;/item&gt;&lt;item&gt;4532&lt;/item&gt;&lt;item&gt;4738&lt;/item&gt;&lt;item&gt;4817&lt;/item&gt;&lt;item&gt;4818&lt;/item&gt;&lt;item&gt;4820&lt;/item&gt;&lt;item&gt;4822&lt;/item&gt;&lt;item&gt;4823&lt;/item&gt;&lt;item&gt;4824&lt;/item&gt;&lt;item&gt;4826&lt;/item&gt;&lt;item&gt;4828&lt;/item&gt;&lt;item&gt;4833&lt;/item&gt;&lt;item&gt;4834&lt;/item&gt;&lt;item&gt;4835&lt;/item&gt;&lt;item&gt;4837&lt;/item&gt;&lt;item&gt;4838&lt;/item&gt;&lt;item&gt;4840&lt;/item&gt;&lt;item&gt;4846&lt;/item&gt;&lt;item&gt;484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F2251"/>
    <w:rsid w:val="00000CD3"/>
    <w:rsid w:val="00005ACE"/>
    <w:rsid w:val="000160C4"/>
    <w:rsid w:val="000207BA"/>
    <w:rsid w:val="00027674"/>
    <w:rsid w:val="00040B09"/>
    <w:rsid w:val="0004357F"/>
    <w:rsid w:val="00043F56"/>
    <w:rsid w:val="000475EC"/>
    <w:rsid w:val="0005212E"/>
    <w:rsid w:val="00052875"/>
    <w:rsid w:val="000605CF"/>
    <w:rsid w:val="0008094C"/>
    <w:rsid w:val="0008108A"/>
    <w:rsid w:val="000964D2"/>
    <w:rsid w:val="000A425C"/>
    <w:rsid w:val="000B2E6F"/>
    <w:rsid w:val="000C4163"/>
    <w:rsid w:val="000C42A5"/>
    <w:rsid w:val="000D107A"/>
    <w:rsid w:val="000E3543"/>
    <w:rsid w:val="000E412B"/>
    <w:rsid w:val="000F2251"/>
    <w:rsid w:val="000F6B05"/>
    <w:rsid w:val="00101257"/>
    <w:rsid w:val="00110ECE"/>
    <w:rsid w:val="00116DC2"/>
    <w:rsid w:val="00120343"/>
    <w:rsid w:val="00121E54"/>
    <w:rsid w:val="00130473"/>
    <w:rsid w:val="00132A39"/>
    <w:rsid w:val="00152888"/>
    <w:rsid w:val="0016128F"/>
    <w:rsid w:val="00162FBE"/>
    <w:rsid w:val="00166929"/>
    <w:rsid w:val="001802B6"/>
    <w:rsid w:val="001A125B"/>
    <w:rsid w:val="001A68D9"/>
    <w:rsid w:val="001C0248"/>
    <w:rsid w:val="001D2B43"/>
    <w:rsid w:val="001D71D9"/>
    <w:rsid w:val="001D7355"/>
    <w:rsid w:val="001E4D25"/>
    <w:rsid w:val="001E725F"/>
    <w:rsid w:val="002066C8"/>
    <w:rsid w:val="00206E3E"/>
    <w:rsid w:val="0021246F"/>
    <w:rsid w:val="00212BE1"/>
    <w:rsid w:val="0024553D"/>
    <w:rsid w:val="00255C03"/>
    <w:rsid w:val="00260DC4"/>
    <w:rsid w:val="002725B3"/>
    <w:rsid w:val="00273835"/>
    <w:rsid w:val="00294F63"/>
    <w:rsid w:val="002A6DB4"/>
    <w:rsid w:val="002B2BF3"/>
    <w:rsid w:val="002B78DD"/>
    <w:rsid w:val="002C40F7"/>
    <w:rsid w:val="002E0B44"/>
    <w:rsid w:val="002E32A2"/>
    <w:rsid w:val="002F51BD"/>
    <w:rsid w:val="0030676C"/>
    <w:rsid w:val="003204C1"/>
    <w:rsid w:val="00336C8F"/>
    <w:rsid w:val="00341359"/>
    <w:rsid w:val="00342ECF"/>
    <w:rsid w:val="003454DE"/>
    <w:rsid w:val="00354E8B"/>
    <w:rsid w:val="00357FC2"/>
    <w:rsid w:val="0036055C"/>
    <w:rsid w:val="00363061"/>
    <w:rsid w:val="003634E3"/>
    <w:rsid w:val="0036650B"/>
    <w:rsid w:val="00366A96"/>
    <w:rsid w:val="00373DE2"/>
    <w:rsid w:val="00375F10"/>
    <w:rsid w:val="0037666A"/>
    <w:rsid w:val="003806EA"/>
    <w:rsid w:val="00384545"/>
    <w:rsid w:val="003905C8"/>
    <w:rsid w:val="00391870"/>
    <w:rsid w:val="003949BB"/>
    <w:rsid w:val="003A0D49"/>
    <w:rsid w:val="003B00CE"/>
    <w:rsid w:val="003B3E9D"/>
    <w:rsid w:val="003B54FF"/>
    <w:rsid w:val="003D0737"/>
    <w:rsid w:val="00401B95"/>
    <w:rsid w:val="00407221"/>
    <w:rsid w:val="00415400"/>
    <w:rsid w:val="00420FEF"/>
    <w:rsid w:val="00432C20"/>
    <w:rsid w:val="0045213B"/>
    <w:rsid w:val="00453BCE"/>
    <w:rsid w:val="0045693A"/>
    <w:rsid w:val="00460008"/>
    <w:rsid w:val="0046089E"/>
    <w:rsid w:val="0046298D"/>
    <w:rsid w:val="0047454D"/>
    <w:rsid w:val="004760C9"/>
    <w:rsid w:val="00481634"/>
    <w:rsid w:val="004844D9"/>
    <w:rsid w:val="00485B21"/>
    <w:rsid w:val="004A5015"/>
    <w:rsid w:val="004A54FA"/>
    <w:rsid w:val="004B1D2B"/>
    <w:rsid w:val="004C5D5F"/>
    <w:rsid w:val="004D4B50"/>
    <w:rsid w:val="004D7124"/>
    <w:rsid w:val="005015B5"/>
    <w:rsid w:val="005024A8"/>
    <w:rsid w:val="0050497E"/>
    <w:rsid w:val="005055E9"/>
    <w:rsid w:val="00520043"/>
    <w:rsid w:val="0052168E"/>
    <w:rsid w:val="00531351"/>
    <w:rsid w:val="00544939"/>
    <w:rsid w:val="00551DEC"/>
    <w:rsid w:val="0055447F"/>
    <w:rsid w:val="00565BC8"/>
    <w:rsid w:val="005709AC"/>
    <w:rsid w:val="00573160"/>
    <w:rsid w:val="005774EA"/>
    <w:rsid w:val="00580CCB"/>
    <w:rsid w:val="005860E9"/>
    <w:rsid w:val="005926B5"/>
    <w:rsid w:val="005A08DB"/>
    <w:rsid w:val="005A09A7"/>
    <w:rsid w:val="005A4918"/>
    <w:rsid w:val="005B1165"/>
    <w:rsid w:val="005C0861"/>
    <w:rsid w:val="005C691A"/>
    <w:rsid w:val="005D7C89"/>
    <w:rsid w:val="005E015A"/>
    <w:rsid w:val="005E6B5C"/>
    <w:rsid w:val="00605CB5"/>
    <w:rsid w:val="006070DB"/>
    <w:rsid w:val="00616EBC"/>
    <w:rsid w:val="00617C6F"/>
    <w:rsid w:val="0062517B"/>
    <w:rsid w:val="00633881"/>
    <w:rsid w:val="00634BD8"/>
    <w:rsid w:val="00661805"/>
    <w:rsid w:val="00662950"/>
    <w:rsid w:val="006719BA"/>
    <w:rsid w:val="00672AA4"/>
    <w:rsid w:val="00676C2F"/>
    <w:rsid w:val="0068126D"/>
    <w:rsid w:val="00682DCD"/>
    <w:rsid w:val="006841FB"/>
    <w:rsid w:val="00686A8E"/>
    <w:rsid w:val="006A2253"/>
    <w:rsid w:val="006A3832"/>
    <w:rsid w:val="006B0967"/>
    <w:rsid w:val="006B4D26"/>
    <w:rsid w:val="006B5206"/>
    <w:rsid w:val="006D66D5"/>
    <w:rsid w:val="006E6562"/>
    <w:rsid w:val="006F15F7"/>
    <w:rsid w:val="00705E43"/>
    <w:rsid w:val="0072028B"/>
    <w:rsid w:val="00723CB8"/>
    <w:rsid w:val="00737E69"/>
    <w:rsid w:val="00751198"/>
    <w:rsid w:val="00767439"/>
    <w:rsid w:val="00770397"/>
    <w:rsid w:val="007738AA"/>
    <w:rsid w:val="007760CC"/>
    <w:rsid w:val="007761F9"/>
    <w:rsid w:val="007B26B2"/>
    <w:rsid w:val="007C13E4"/>
    <w:rsid w:val="007C471C"/>
    <w:rsid w:val="007D04FC"/>
    <w:rsid w:val="007D3852"/>
    <w:rsid w:val="007D6F32"/>
    <w:rsid w:val="007E100E"/>
    <w:rsid w:val="007F230B"/>
    <w:rsid w:val="007F55C1"/>
    <w:rsid w:val="007F7547"/>
    <w:rsid w:val="007F75B3"/>
    <w:rsid w:val="00800BE3"/>
    <w:rsid w:val="00804F7C"/>
    <w:rsid w:val="00811E66"/>
    <w:rsid w:val="00834A16"/>
    <w:rsid w:val="00844EFA"/>
    <w:rsid w:val="00863E89"/>
    <w:rsid w:val="00874561"/>
    <w:rsid w:val="0087490B"/>
    <w:rsid w:val="00874D68"/>
    <w:rsid w:val="008777DD"/>
    <w:rsid w:val="00883151"/>
    <w:rsid w:val="00887422"/>
    <w:rsid w:val="0089152B"/>
    <w:rsid w:val="00891ED9"/>
    <w:rsid w:val="0089413B"/>
    <w:rsid w:val="008944D0"/>
    <w:rsid w:val="008A612E"/>
    <w:rsid w:val="008C0C96"/>
    <w:rsid w:val="008C6480"/>
    <w:rsid w:val="008C695C"/>
    <w:rsid w:val="008D7517"/>
    <w:rsid w:val="008D7AA9"/>
    <w:rsid w:val="008E01C6"/>
    <w:rsid w:val="008E3572"/>
    <w:rsid w:val="008E3D48"/>
    <w:rsid w:val="008E7B1D"/>
    <w:rsid w:val="008F1C94"/>
    <w:rsid w:val="009023C3"/>
    <w:rsid w:val="00906EB2"/>
    <w:rsid w:val="00922209"/>
    <w:rsid w:val="009272F6"/>
    <w:rsid w:val="009340FB"/>
    <w:rsid w:val="00944EAB"/>
    <w:rsid w:val="00947254"/>
    <w:rsid w:val="0096526B"/>
    <w:rsid w:val="009722B0"/>
    <w:rsid w:val="00975731"/>
    <w:rsid w:val="009759BE"/>
    <w:rsid w:val="009800BF"/>
    <w:rsid w:val="00980876"/>
    <w:rsid w:val="00981EB4"/>
    <w:rsid w:val="00990EDD"/>
    <w:rsid w:val="009948BE"/>
    <w:rsid w:val="00994C44"/>
    <w:rsid w:val="009958B9"/>
    <w:rsid w:val="009A3699"/>
    <w:rsid w:val="009B201A"/>
    <w:rsid w:val="009B5D4B"/>
    <w:rsid w:val="009B7A3B"/>
    <w:rsid w:val="009C0901"/>
    <w:rsid w:val="009D1B54"/>
    <w:rsid w:val="009E3527"/>
    <w:rsid w:val="00A02FB2"/>
    <w:rsid w:val="00A04C01"/>
    <w:rsid w:val="00A05A5A"/>
    <w:rsid w:val="00A2072C"/>
    <w:rsid w:val="00A47937"/>
    <w:rsid w:val="00A541DC"/>
    <w:rsid w:val="00A57CC0"/>
    <w:rsid w:val="00A849A7"/>
    <w:rsid w:val="00A86591"/>
    <w:rsid w:val="00A9278B"/>
    <w:rsid w:val="00A931DB"/>
    <w:rsid w:val="00AB3152"/>
    <w:rsid w:val="00AB4B1B"/>
    <w:rsid w:val="00AB6165"/>
    <w:rsid w:val="00AB6C9C"/>
    <w:rsid w:val="00AB6D4C"/>
    <w:rsid w:val="00AD1E53"/>
    <w:rsid w:val="00AE0D14"/>
    <w:rsid w:val="00AE0ED0"/>
    <w:rsid w:val="00AE4730"/>
    <w:rsid w:val="00AE4CAB"/>
    <w:rsid w:val="00AF39C8"/>
    <w:rsid w:val="00AF3E0A"/>
    <w:rsid w:val="00B005BD"/>
    <w:rsid w:val="00B062BD"/>
    <w:rsid w:val="00B1497A"/>
    <w:rsid w:val="00B15B59"/>
    <w:rsid w:val="00B20711"/>
    <w:rsid w:val="00B57DA2"/>
    <w:rsid w:val="00B6556E"/>
    <w:rsid w:val="00B76C9B"/>
    <w:rsid w:val="00B85E4C"/>
    <w:rsid w:val="00B8786F"/>
    <w:rsid w:val="00B97BFB"/>
    <w:rsid w:val="00BA25A6"/>
    <w:rsid w:val="00BC0E36"/>
    <w:rsid w:val="00BD1D42"/>
    <w:rsid w:val="00BD2BB0"/>
    <w:rsid w:val="00BD44A4"/>
    <w:rsid w:val="00BE4EC8"/>
    <w:rsid w:val="00BE7885"/>
    <w:rsid w:val="00BF0CB3"/>
    <w:rsid w:val="00BF1348"/>
    <w:rsid w:val="00BF45C5"/>
    <w:rsid w:val="00BF4F06"/>
    <w:rsid w:val="00BF6389"/>
    <w:rsid w:val="00BF6BB5"/>
    <w:rsid w:val="00C13D42"/>
    <w:rsid w:val="00C15323"/>
    <w:rsid w:val="00C204ED"/>
    <w:rsid w:val="00C258C0"/>
    <w:rsid w:val="00C30319"/>
    <w:rsid w:val="00C30720"/>
    <w:rsid w:val="00C40C2C"/>
    <w:rsid w:val="00C4115B"/>
    <w:rsid w:val="00C5122A"/>
    <w:rsid w:val="00C51D00"/>
    <w:rsid w:val="00C525C3"/>
    <w:rsid w:val="00C6223A"/>
    <w:rsid w:val="00C64B55"/>
    <w:rsid w:val="00C827C1"/>
    <w:rsid w:val="00C842DF"/>
    <w:rsid w:val="00C85291"/>
    <w:rsid w:val="00C85C10"/>
    <w:rsid w:val="00C868B1"/>
    <w:rsid w:val="00C968BF"/>
    <w:rsid w:val="00CC09D1"/>
    <w:rsid w:val="00CC3A39"/>
    <w:rsid w:val="00CC3B30"/>
    <w:rsid w:val="00CF2ED6"/>
    <w:rsid w:val="00CF47F3"/>
    <w:rsid w:val="00D03BD0"/>
    <w:rsid w:val="00D1658C"/>
    <w:rsid w:val="00D20F82"/>
    <w:rsid w:val="00D22AAA"/>
    <w:rsid w:val="00D32A30"/>
    <w:rsid w:val="00D50C45"/>
    <w:rsid w:val="00D516AF"/>
    <w:rsid w:val="00D64608"/>
    <w:rsid w:val="00D71C98"/>
    <w:rsid w:val="00D73A30"/>
    <w:rsid w:val="00D75F50"/>
    <w:rsid w:val="00D7660E"/>
    <w:rsid w:val="00D807B8"/>
    <w:rsid w:val="00D93BFF"/>
    <w:rsid w:val="00D9438D"/>
    <w:rsid w:val="00D94F99"/>
    <w:rsid w:val="00DA2344"/>
    <w:rsid w:val="00DA3409"/>
    <w:rsid w:val="00DE466B"/>
    <w:rsid w:val="00DF19C2"/>
    <w:rsid w:val="00DF32BC"/>
    <w:rsid w:val="00DF5DC8"/>
    <w:rsid w:val="00DF6279"/>
    <w:rsid w:val="00DF70E2"/>
    <w:rsid w:val="00E03FE0"/>
    <w:rsid w:val="00E2055A"/>
    <w:rsid w:val="00E30E1A"/>
    <w:rsid w:val="00E41722"/>
    <w:rsid w:val="00E552DF"/>
    <w:rsid w:val="00E614C6"/>
    <w:rsid w:val="00E715C3"/>
    <w:rsid w:val="00E73BC8"/>
    <w:rsid w:val="00E83183"/>
    <w:rsid w:val="00E92DEC"/>
    <w:rsid w:val="00E94763"/>
    <w:rsid w:val="00EA3F5A"/>
    <w:rsid w:val="00EA6D2E"/>
    <w:rsid w:val="00EB13A1"/>
    <w:rsid w:val="00EB3232"/>
    <w:rsid w:val="00EB4D5B"/>
    <w:rsid w:val="00EC239E"/>
    <w:rsid w:val="00EC28FB"/>
    <w:rsid w:val="00EC4C0B"/>
    <w:rsid w:val="00EC5C6B"/>
    <w:rsid w:val="00EC65FE"/>
    <w:rsid w:val="00EC6C55"/>
    <w:rsid w:val="00EC7173"/>
    <w:rsid w:val="00ED779F"/>
    <w:rsid w:val="00EE58C7"/>
    <w:rsid w:val="00EF3E08"/>
    <w:rsid w:val="00F01408"/>
    <w:rsid w:val="00F13197"/>
    <w:rsid w:val="00F34046"/>
    <w:rsid w:val="00F345EC"/>
    <w:rsid w:val="00F460AA"/>
    <w:rsid w:val="00F4723E"/>
    <w:rsid w:val="00F620ED"/>
    <w:rsid w:val="00F7308B"/>
    <w:rsid w:val="00F7451E"/>
    <w:rsid w:val="00F80E69"/>
    <w:rsid w:val="00F859D8"/>
    <w:rsid w:val="00F86BD3"/>
    <w:rsid w:val="00F91BB4"/>
    <w:rsid w:val="00F939A8"/>
    <w:rsid w:val="00FA4979"/>
    <w:rsid w:val="00FA791A"/>
    <w:rsid w:val="00FB79DE"/>
    <w:rsid w:val="00FC6001"/>
    <w:rsid w:val="00FD2D05"/>
    <w:rsid w:val="00FE1AA6"/>
    <w:rsid w:val="00FE2FD9"/>
    <w:rsid w:val="00FF18B0"/>
    <w:rsid w:val="00FF1944"/>
    <w:rsid w:val="00FF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211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F225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2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F22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Theme="minorEastAsia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0F2251"/>
    <w:rPr>
      <w:rFonts w:ascii="Courier" w:hAnsi="Courier" w:cs="Courier"/>
      <w:kern w:val="0"/>
      <w:sz w:val="20"/>
      <w:szCs w:val="20"/>
    </w:rPr>
  </w:style>
  <w:style w:type="paragraph" w:customStyle="1" w:styleId="EndNoteBibliographyTitle">
    <w:name w:val="EndNote Bibliography Title"/>
    <w:basedOn w:val="a"/>
    <w:rsid w:val="00B85E4C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B85E4C"/>
    <w:rPr>
      <w:rFonts w:ascii="Times New Roman" w:hAnsi="Times New Roman"/>
    </w:rPr>
  </w:style>
  <w:style w:type="paragraph" w:customStyle="1" w:styleId="EndNoteCategoryHeading">
    <w:name w:val="EndNote Category Heading"/>
    <w:basedOn w:val="a"/>
    <w:rsid w:val="004A5015"/>
    <w:pPr>
      <w:spacing w:before="120" w:after="120"/>
      <w:jc w:val="left"/>
    </w:pPr>
    <w:rPr>
      <w:b/>
    </w:rPr>
  </w:style>
  <w:style w:type="character" w:styleId="a4">
    <w:name w:val="annotation reference"/>
    <w:basedOn w:val="a0"/>
    <w:uiPriority w:val="99"/>
    <w:semiHidden/>
    <w:unhideWhenUsed/>
    <w:rsid w:val="007761F9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761F9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7761F9"/>
    <w:rPr>
      <w:rFonts w:ascii="Century" w:eastAsia="ＭＳ 明朝" w:hAnsi="Century"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761F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761F9"/>
    <w:rPr>
      <w:rFonts w:ascii="Century" w:eastAsia="ＭＳ 明朝" w:hAnsi="Century"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761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761F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5C691A"/>
    <w:pPr>
      <w:ind w:leftChars="400" w:left="840"/>
    </w:pPr>
  </w:style>
  <w:style w:type="character" w:styleId="ac">
    <w:name w:val="Hyperlink"/>
    <w:basedOn w:val="a0"/>
    <w:uiPriority w:val="99"/>
    <w:unhideWhenUsed/>
    <w:rsid w:val="0008094C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8094C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ED779F"/>
    <w:rPr>
      <w:color w:val="800080" w:themeColor="followedHyperlink"/>
      <w:u w:val="single"/>
    </w:rPr>
  </w:style>
  <w:style w:type="paragraph" w:styleId="ae">
    <w:name w:val="header"/>
    <w:basedOn w:val="a"/>
    <w:link w:val="af"/>
    <w:uiPriority w:val="99"/>
    <w:unhideWhenUsed/>
    <w:rsid w:val="00EC7173"/>
    <w:pPr>
      <w:tabs>
        <w:tab w:val="center" w:pos="4419"/>
        <w:tab w:val="right" w:pos="8838"/>
      </w:tabs>
    </w:pPr>
  </w:style>
  <w:style w:type="character" w:customStyle="1" w:styleId="af">
    <w:name w:val="ヘッダー (文字)"/>
    <w:basedOn w:val="a0"/>
    <w:link w:val="ae"/>
    <w:uiPriority w:val="99"/>
    <w:rsid w:val="00EC7173"/>
    <w:rPr>
      <w:rFonts w:ascii="Century" w:eastAsia="ＭＳ 明朝" w:hAnsi="Century" w:cs="Times New Roman"/>
    </w:rPr>
  </w:style>
  <w:style w:type="paragraph" w:styleId="af0">
    <w:name w:val="footer"/>
    <w:basedOn w:val="a"/>
    <w:link w:val="af1"/>
    <w:uiPriority w:val="99"/>
    <w:unhideWhenUsed/>
    <w:rsid w:val="00EC7173"/>
    <w:pPr>
      <w:tabs>
        <w:tab w:val="center" w:pos="4419"/>
        <w:tab w:val="right" w:pos="8838"/>
      </w:tabs>
    </w:pPr>
  </w:style>
  <w:style w:type="character" w:customStyle="1" w:styleId="af1">
    <w:name w:val="フッター (文字)"/>
    <w:basedOn w:val="a0"/>
    <w:link w:val="af0"/>
    <w:uiPriority w:val="99"/>
    <w:rsid w:val="00EC7173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EA3F5A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val="en-IN" w:eastAsia="zh-CN" w:bidi="hi-IN"/>
    </w:rPr>
  </w:style>
  <w:style w:type="character" w:styleId="af2">
    <w:name w:val="page number"/>
    <w:basedOn w:val="a0"/>
    <w:uiPriority w:val="99"/>
    <w:semiHidden/>
    <w:unhideWhenUsed/>
    <w:rsid w:val="000F6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4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7ACBB-247D-A045-8923-CA857A909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PresentationFormat/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30T06:59:00Z</dcterms:created>
  <dcterms:modified xsi:type="dcterms:W3CDTF">2019-10-14T05:50:00Z</dcterms:modified>
  <dc:language/>
  <cp:version/>
</cp:coreProperties>
</file>